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0DE7C" w14:textId="3991D8BE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t xml:space="preserve">Supplementary table 1: Mean blood oxygen saturation (%) from the ONH of the left and right eyes of each animal between Pre and </w:t>
      </w:r>
      <w:proofErr w:type="spellStart"/>
      <w:r>
        <w:rPr>
          <w:i/>
          <w:iCs/>
        </w:rPr>
        <w:t>PostMPTP</w:t>
      </w:r>
      <w:proofErr w:type="spellEnd"/>
      <w:r>
        <w:rPr>
          <w:i/>
          <w:iCs/>
        </w:rPr>
        <w:t xml:space="preserve"> conditions. OS = left eye, OD = right eye.</w:t>
      </w:r>
    </w:p>
    <w:p w14:paraId="7E2EE0DD" w14:textId="77777777" w:rsidR="00CB4B98" w:rsidRDefault="00CB4B98">
      <w:pPr>
        <w:pStyle w:val="Body"/>
        <w:jc w:val="both"/>
        <w:rPr>
          <w:i/>
          <w:iCs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654"/>
        <w:gridCol w:w="3830"/>
        <w:gridCol w:w="3996"/>
      </w:tblGrid>
      <w:tr w:rsidR="00CB4B98" w:rsidRPr="00CB4B98" w14:paraId="6C78F772" w14:textId="77777777" w:rsidTr="00CF3737">
        <w:trPr>
          <w:trHeight w:val="195"/>
        </w:trPr>
        <w:tc>
          <w:tcPr>
            <w:tcW w:w="765" w:type="dxa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4E88E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420" w:type="dxa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0E7E8B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Eye</w:t>
            </w:r>
          </w:p>
        </w:tc>
        <w:tc>
          <w:tcPr>
            <w:tcW w:w="2775" w:type="dxa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D71DD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aturation </w:t>
            </w:r>
            <w:proofErr w:type="spellStart"/>
            <w:r w:rsidRPr="00CB4B98">
              <w:rPr>
                <w:b/>
                <w:bCs/>
                <w:lang w:val="en-NZ"/>
              </w:rPr>
              <w:t>PreMPTP</w:t>
            </w:r>
            <w:proofErr w:type="spellEnd"/>
          </w:p>
        </w:tc>
        <w:tc>
          <w:tcPr>
            <w:tcW w:w="2895" w:type="dxa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A1139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aturation </w:t>
            </w:r>
            <w:proofErr w:type="spellStart"/>
            <w:r w:rsidRPr="00CB4B98">
              <w:rPr>
                <w:b/>
                <w:bCs/>
                <w:lang w:val="en-NZ"/>
              </w:rPr>
              <w:t>PostMPTP</w:t>
            </w:r>
            <w:proofErr w:type="spellEnd"/>
          </w:p>
        </w:tc>
      </w:tr>
      <w:tr w:rsidR="00CB4B98" w:rsidRPr="00CB4B98" w14:paraId="6E4DEF59" w14:textId="77777777" w:rsidTr="00CF3737">
        <w:trPr>
          <w:trHeight w:val="210"/>
        </w:trPr>
        <w:tc>
          <w:tcPr>
            <w:tcW w:w="765" w:type="dxa"/>
            <w:vMerge w:val="restart"/>
            <w:tcBorders>
              <w:top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7B9B2B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420" w:type="dxa"/>
            <w:tcBorders>
              <w:top w:val="single" w:sz="1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0A22A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1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1E0F4A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3.19</w:t>
            </w:r>
          </w:p>
        </w:tc>
        <w:tc>
          <w:tcPr>
            <w:tcW w:w="2895" w:type="dxa"/>
            <w:tcBorders>
              <w:top w:val="single" w:sz="1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159DA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00</w:t>
            </w:r>
          </w:p>
        </w:tc>
      </w:tr>
      <w:tr w:rsidR="00CB4B98" w:rsidRPr="00CB4B98" w14:paraId="7A7CFD21" w14:textId="77777777" w:rsidTr="00CF3737">
        <w:trPr>
          <w:trHeight w:val="210"/>
        </w:trPr>
        <w:tc>
          <w:tcPr>
            <w:tcW w:w="0" w:type="auto"/>
            <w:vMerge/>
            <w:tcBorders>
              <w:top w:val="single" w:sz="8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EE427D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1D8216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B86CAF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24DE9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5C79D88A" w14:textId="77777777" w:rsidTr="00CF3737">
        <w:trPr>
          <w:trHeight w:val="195"/>
        </w:trPr>
        <w:tc>
          <w:tcPr>
            <w:tcW w:w="765" w:type="dxa"/>
            <w:vMerge w:val="restart"/>
            <w:tcBorders>
              <w:top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807E1D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1708CF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5DCA39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8.48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7DAD9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4.87</w:t>
            </w:r>
          </w:p>
        </w:tc>
      </w:tr>
      <w:tr w:rsidR="00CB4B98" w:rsidRPr="00CB4B98" w14:paraId="145E89EB" w14:textId="77777777" w:rsidTr="00CF3737">
        <w:trPr>
          <w:trHeight w:val="210"/>
        </w:trPr>
        <w:tc>
          <w:tcPr>
            <w:tcW w:w="0" w:type="auto"/>
            <w:vMerge/>
            <w:tcBorders>
              <w:top w:val="single" w:sz="8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975200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5B0DC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2C659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27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41DA3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8.97</w:t>
            </w:r>
          </w:p>
        </w:tc>
      </w:tr>
      <w:tr w:rsidR="00CB4B98" w:rsidRPr="00CB4B98" w14:paraId="632804BB" w14:textId="77777777" w:rsidTr="00CF3737">
        <w:trPr>
          <w:trHeight w:val="210"/>
        </w:trPr>
        <w:tc>
          <w:tcPr>
            <w:tcW w:w="765" w:type="dxa"/>
            <w:vMerge w:val="restart"/>
            <w:tcBorders>
              <w:top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9DDA67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4899A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3C1EE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50.50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87B097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9.27</w:t>
            </w:r>
          </w:p>
        </w:tc>
      </w:tr>
      <w:tr w:rsidR="00CB4B98" w:rsidRPr="00CB4B98" w14:paraId="5F891213" w14:textId="77777777" w:rsidTr="00CF3737">
        <w:trPr>
          <w:trHeight w:val="210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14A719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F4B12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3C21D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92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2EA3F3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75</w:t>
            </w:r>
          </w:p>
        </w:tc>
      </w:tr>
      <w:tr w:rsidR="00CB4B98" w:rsidRPr="00CB4B98" w14:paraId="7FF85197" w14:textId="77777777" w:rsidTr="00CF3737">
        <w:trPr>
          <w:trHeight w:val="195"/>
        </w:trPr>
        <w:tc>
          <w:tcPr>
            <w:tcW w:w="765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88759F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B93244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E2D56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5.17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7220A7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60</w:t>
            </w:r>
          </w:p>
        </w:tc>
      </w:tr>
      <w:tr w:rsidR="00CB4B98" w:rsidRPr="00CB4B98" w14:paraId="4A65A8FA" w14:textId="77777777" w:rsidTr="00CF3737">
        <w:trPr>
          <w:trHeight w:val="195"/>
        </w:trPr>
        <w:tc>
          <w:tcPr>
            <w:tcW w:w="0" w:type="auto"/>
            <w:vMerge/>
            <w:tcBorders>
              <w:top w:val="single" w:sz="8" w:space="0" w:color="auto"/>
              <w:bottom w:val="single" w:sz="18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45F104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01635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4BF25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75</w:t>
            </w:r>
          </w:p>
        </w:tc>
        <w:tc>
          <w:tcPr>
            <w:tcW w:w="2895" w:type="dxa"/>
            <w:tcBorders>
              <w:top w:val="single" w:sz="8" w:space="0" w:color="auto"/>
              <w:bottom w:val="single" w:sz="18" w:space="0" w:color="auto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9BE9C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69</w:t>
            </w:r>
          </w:p>
        </w:tc>
      </w:tr>
    </w:tbl>
    <w:p w14:paraId="1FC7A713" w14:textId="77777777" w:rsidR="00CB4B98" w:rsidRDefault="00CB4B98">
      <w:pPr>
        <w:pStyle w:val="Body"/>
        <w:jc w:val="both"/>
        <w:rPr>
          <w:i/>
          <w:iCs/>
        </w:rPr>
      </w:pPr>
    </w:p>
    <w:p w14:paraId="35AF86B5" w14:textId="77777777" w:rsidR="00CB4B98" w:rsidRPr="00CB4B98" w:rsidRDefault="00CB4B98">
      <w:pPr>
        <w:pStyle w:val="Body"/>
        <w:jc w:val="both"/>
        <w:rPr>
          <w:i/>
          <w:iCs/>
        </w:rPr>
      </w:pPr>
    </w:p>
    <w:p w14:paraId="0B240335" w14:textId="5003B70A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t>Supplementary table 2: Mean blood oxygen saturation (%) from the ONH during each recording session between the left and right eyes of each animal. OS = left eye, OD = right eye.</w:t>
      </w:r>
    </w:p>
    <w:p w14:paraId="7F9BB8A7" w14:textId="77777777" w:rsidR="00AC5059" w:rsidRDefault="00AC5059">
      <w:pPr>
        <w:pStyle w:val="Body"/>
        <w:jc w:val="both"/>
      </w:pPr>
    </w:p>
    <w:tbl>
      <w:tblPr>
        <w:tblW w:w="9639" w:type="dxa"/>
        <w:tblBorders>
          <w:bottom w:val="single" w:sz="18" w:space="0" w:color="auto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65"/>
        <w:gridCol w:w="2686"/>
        <w:gridCol w:w="2894"/>
        <w:gridCol w:w="2894"/>
      </w:tblGrid>
      <w:tr w:rsidR="00CB4B98" w:rsidRPr="00CB4B98" w14:paraId="2A052FF0" w14:textId="77777777" w:rsidTr="005A0D6C">
        <w:trPr>
          <w:trHeight w:val="180"/>
        </w:trPr>
        <w:tc>
          <w:tcPr>
            <w:tcW w:w="750" w:type="dxa"/>
            <w:tcBorders>
              <w:top w:val="single" w:sz="18" w:space="0" w:color="auto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F8DA7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1935" w:type="dxa"/>
            <w:tcBorders>
              <w:top w:val="single" w:sz="18" w:space="0" w:color="auto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E19FA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Recording session</w:t>
            </w:r>
          </w:p>
        </w:tc>
        <w:tc>
          <w:tcPr>
            <w:tcW w:w="2085" w:type="dxa"/>
            <w:tcBorders>
              <w:top w:val="single" w:sz="18" w:space="0" w:color="auto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FB6D21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aturation OS</w:t>
            </w:r>
          </w:p>
        </w:tc>
        <w:tc>
          <w:tcPr>
            <w:tcW w:w="2085" w:type="dxa"/>
            <w:tcBorders>
              <w:top w:val="single" w:sz="18" w:space="0" w:color="auto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A7737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aturation OD</w:t>
            </w:r>
          </w:p>
        </w:tc>
      </w:tr>
      <w:tr w:rsidR="00CB4B98" w:rsidRPr="00CB4B98" w14:paraId="6376DB3D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40CDB4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193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44615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575C2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3.19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77800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6CE94057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1C59F6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822AD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B302F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7860E8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072569BA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B56330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F0834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E8748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00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CA90E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54925C06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155B17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85816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C283E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44BA1F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443608B3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E1285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D5B3D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E60892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8.48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7AA5C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27</w:t>
            </w:r>
          </w:p>
        </w:tc>
      </w:tr>
      <w:tr w:rsidR="00CB4B98" w:rsidRPr="00CB4B98" w14:paraId="4F18A7F9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7F8933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349D2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B7E3B9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4.45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C0AF7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85</w:t>
            </w:r>
          </w:p>
        </w:tc>
      </w:tr>
      <w:tr w:rsidR="00CB4B98" w:rsidRPr="00CB4B98" w14:paraId="6F1C3251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FF0CE5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428424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84A9C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5.8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72831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50.01</w:t>
            </w:r>
          </w:p>
        </w:tc>
      </w:tr>
      <w:tr w:rsidR="00CB4B98" w:rsidRPr="00CB4B98" w14:paraId="7F6E9FE6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7C33E4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38A5D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03E517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3.94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C721F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6BE2B979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1F9385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F3FA5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D88C9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50.50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09554C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92</w:t>
            </w:r>
          </w:p>
        </w:tc>
      </w:tr>
      <w:tr w:rsidR="00CB4B98" w:rsidRPr="00CB4B98" w14:paraId="07FF4616" w14:textId="77777777" w:rsidTr="005A0D6C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3F24CF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17FA33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A5DFE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9.4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8AA59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50.02</w:t>
            </w:r>
          </w:p>
        </w:tc>
      </w:tr>
      <w:tr w:rsidR="00CB4B98" w:rsidRPr="00CB4B98" w14:paraId="445E2DC3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7305E4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9CE08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E5E204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C0985C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452F976A" w14:textId="77777777" w:rsidTr="00EB718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C0E5F1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62D99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143110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9.18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F063B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95</w:t>
            </w:r>
          </w:p>
        </w:tc>
      </w:tr>
      <w:tr w:rsidR="00CB4B98" w:rsidRPr="00CB4B98" w14:paraId="3849D182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D08F4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1490F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0A6A9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5.17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A6E27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75</w:t>
            </w:r>
          </w:p>
        </w:tc>
      </w:tr>
      <w:tr w:rsidR="00CB4B98" w:rsidRPr="00CB4B98" w14:paraId="3E204816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2F7348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A60F4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A41B0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AD303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F3737" w:rsidRPr="00CB4B98" w14:paraId="62AA63DD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77A492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9567E1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62F44E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27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72BC3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EB7183" w:rsidRPr="00CB4B98" w14:paraId="2984CE05" w14:textId="77777777" w:rsidTr="00EB718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DC5FAB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30FC4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4A0A0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6.08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7076A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7.69</w:t>
            </w:r>
          </w:p>
        </w:tc>
      </w:tr>
    </w:tbl>
    <w:p w14:paraId="5D6BAE3D" w14:textId="77777777" w:rsidR="00AC5059" w:rsidRDefault="00AC5059">
      <w:pPr>
        <w:pStyle w:val="Body"/>
        <w:jc w:val="both"/>
      </w:pPr>
    </w:p>
    <w:p w14:paraId="07083E6B" w14:textId="77777777" w:rsidR="00AC5059" w:rsidRDefault="00AC5059">
      <w:pPr>
        <w:pStyle w:val="Body"/>
        <w:jc w:val="both"/>
        <w:rPr>
          <w:i/>
          <w:iCs/>
        </w:rPr>
      </w:pPr>
    </w:p>
    <w:p w14:paraId="2C6D88FC" w14:textId="77777777" w:rsidR="005A0D6C" w:rsidRDefault="005A0D6C">
      <w:pPr>
        <w:pStyle w:val="Body"/>
        <w:jc w:val="both"/>
        <w:rPr>
          <w:i/>
          <w:iCs/>
        </w:rPr>
      </w:pPr>
    </w:p>
    <w:p w14:paraId="33D61F6F" w14:textId="77777777" w:rsidR="005A0D6C" w:rsidRDefault="005A0D6C">
      <w:pPr>
        <w:pStyle w:val="Body"/>
        <w:jc w:val="both"/>
        <w:rPr>
          <w:i/>
          <w:iCs/>
        </w:rPr>
      </w:pPr>
    </w:p>
    <w:p w14:paraId="3F6EBD35" w14:textId="77777777" w:rsidR="005A0D6C" w:rsidRDefault="005A0D6C">
      <w:pPr>
        <w:pStyle w:val="Body"/>
        <w:jc w:val="both"/>
        <w:rPr>
          <w:i/>
          <w:iCs/>
        </w:rPr>
      </w:pPr>
    </w:p>
    <w:p w14:paraId="17A94C02" w14:textId="77777777" w:rsidR="005A0D6C" w:rsidRDefault="005A0D6C">
      <w:pPr>
        <w:pStyle w:val="Body"/>
        <w:jc w:val="both"/>
        <w:rPr>
          <w:i/>
          <w:iCs/>
        </w:rPr>
      </w:pPr>
    </w:p>
    <w:p w14:paraId="624F43B2" w14:textId="165D62F0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lastRenderedPageBreak/>
        <w:t xml:space="preserve">Supplementary table 3: Mean blood oxygen saturation (%) from the nasal retina of the left and right eyes of each animal between Pre and </w:t>
      </w:r>
      <w:proofErr w:type="spellStart"/>
      <w:r>
        <w:rPr>
          <w:i/>
          <w:iCs/>
        </w:rPr>
        <w:t>PostMPTP</w:t>
      </w:r>
      <w:proofErr w:type="spellEnd"/>
      <w:r>
        <w:rPr>
          <w:i/>
          <w:iCs/>
        </w:rPr>
        <w:t xml:space="preserve"> conditions. OS = left eye, OD = right eye.</w:t>
      </w:r>
    </w:p>
    <w:p w14:paraId="15E4DFAE" w14:textId="77777777" w:rsidR="00AC5059" w:rsidRDefault="00AC5059">
      <w:pPr>
        <w:pStyle w:val="Body"/>
        <w:jc w:val="both"/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654"/>
        <w:gridCol w:w="3830"/>
        <w:gridCol w:w="3996"/>
      </w:tblGrid>
      <w:tr w:rsidR="00CB4B98" w:rsidRPr="00CB4B98" w14:paraId="088CC08A" w14:textId="77777777" w:rsidTr="005A0D6C">
        <w:trPr>
          <w:trHeight w:val="180"/>
        </w:trPr>
        <w:tc>
          <w:tcPr>
            <w:tcW w:w="76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0FE5A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420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E9594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Eye</w:t>
            </w:r>
          </w:p>
        </w:tc>
        <w:tc>
          <w:tcPr>
            <w:tcW w:w="277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1217E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aturation </w:t>
            </w:r>
            <w:proofErr w:type="spellStart"/>
            <w:r w:rsidRPr="00CB4B98">
              <w:rPr>
                <w:b/>
                <w:bCs/>
                <w:lang w:val="en-NZ"/>
              </w:rPr>
              <w:t>PreMPTP</w:t>
            </w:r>
            <w:proofErr w:type="spellEnd"/>
          </w:p>
        </w:tc>
        <w:tc>
          <w:tcPr>
            <w:tcW w:w="289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2C24C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aturation </w:t>
            </w:r>
            <w:proofErr w:type="spellStart"/>
            <w:r w:rsidRPr="00CB4B98">
              <w:rPr>
                <w:b/>
                <w:bCs/>
                <w:lang w:val="en-NZ"/>
              </w:rPr>
              <w:t>PostMPTP</w:t>
            </w:r>
            <w:proofErr w:type="spellEnd"/>
          </w:p>
        </w:tc>
      </w:tr>
      <w:tr w:rsidR="00CB4B98" w:rsidRPr="00CB4B98" w14:paraId="67E42652" w14:textId="77777777" w:rsidTr="005A0D6C">
        <w:trPr>
          <w:trHeight w:val="210"/>
        </w:trPr>
        <w:tc>
          <w:tcPr>
            <w:tcW w:w="765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AC32F7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420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00F76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20A22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97</w:t>
            </w:r>
          </w:p>
        </w:tc>
        <w:tc>
          <w:tcPr>
            <w:tcW w:w="289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3F8B92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12</w:t>
            </w:r>
          </w:p>
        </w:tc>
      </w:tr>
      <w:tr w:rsidR="00CB4B98" w:rsidRPr="00CB4B98" w14:paraId="67E521CC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69EFC1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3AED0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A509F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0.91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57C982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0.78</w:t>
            </w:r>
          </w:p>
        </w:tc>
      </w:tr>
      <w:tr w:rsidR="00CB4B98" w:rsidRPr="00CB4B98" w14:paraId="4910BAD9" w14:textId="77777777" w:rsidTr="005A0D6C">
        <w:trPr>
          <w:trHeight w:val="210"/>
        </w:trPr>
        <w:tc>
          <w:tcPr>
            <w:tcW w:w="7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4E79F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A9869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9D3FD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6A73E6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46</w:t>
            </w:r>
          </w:p>
        </w:tc>
      </w:tr>
      <w:tr w:rsidR="00CB4B98" w:rsidRPr="00CB4B98" w14:paraId="6E4F2B3E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1DCE5B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2661B0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2281BE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48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C2915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45</w:t>
            </w:r>
          </w:p>
        </w:tc>
      </w:tr>
      <w:tr w:rsidR="00CB4B98" w:rsidRPr="00CB4B98" w14:paraId="0535C525" w14:textId="77777777" w:rsidTr="005A0D6C">
        <w:trPr>
          <w:trHeight w:val="210"/>
        </w:trPr>
        <w:tc>
          <w:tcPr>
            <w:tcW w:w="7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E3AEBE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578B27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6460D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83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FE311F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80</w:t>
            </w:r>
          </w:p>
        </w:tc>
      </w:tr>
      <w:tr w:rsidR="00CB4B98" w:rsidRPr="00CB4B98" w14:paraId="056604F9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AD8D2B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B17974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312996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34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945AA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88</w:t>
            </w:r>
          </w:p>
        </w:tc>
      </w:tr>
      <w:tr w:rsidR="00CB4B98" w:rsidRPr="00CB4B98" w14:paraId="06375A9D" w14:textId="77777777" w:rsidTr="005A0D6C">
        <w:trPr>
          <w:trHeight w:val="210"/>
        </w:trPr>
        <w:tc>
          <w:tcPr>
            <w:tcW w:w="7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D9824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678BA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3653F7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98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E3F875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95</w:t>
            </w:r>
          </w:p>
        </w:tc>
      </w:tr>
      <w:tr w:rsidR="00CB4B98" w:rsidRPr="00CB4B98" w14:paraId="3999C623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49BFC4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420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F28D41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5DD3C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00</w:t>
            </w:r>
          </w:p>
        </w:tc>
        <w:tc>
          <w:tcPr>
            <w:tcW w:w="289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691FCB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17</w:t>
            </w:r>
          </w:p>
        </w:tc>
      </w:tr>
    </w:tbl>
    <w:p w14:paraId="0508C6DD" w14:textId="77777777" w:rsidR="00CB4B98" w:rsidRDefault="00CB4B98">
      <w:pPr>
        <w:pStyle w:val="Body"/>
        <w:jc w:val="both"/>
      </w:pPr>
    </w:p>
    <w:p w14:paraId="78513DFB" w14:textId="77777777" w:rsidR="00CB4B98" w:rsidRDefault="00CB4B98">
      <w:pPr>
        <w:pStyle w:val="Body"/>
        <w:jc w:val="both"/>
      </w:pPr>
    </w:p>
    <w:p w14:paraId="0865CBCA" w14:textId="1DDA344C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t>Supplementary table 4: Mean blood oxygen saturation (%) from the nasal retina during each recording session between the left and right eyes of each animal. OS = left eye, OD = right eye.</w:t>
      </w:r>
    </w:p>
    <w:p w14:paraId="3057BEC2" w14:textId="77777777" w:rsidR="00AC5059" w:rsidRDefault="00AC5059">
      <w:pPr>
        <w:pStyle w:val="Body"/>
        <w:jc w:val="both"/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2686"/>
        <w:gridCol w:w="2894"/>
        <w:gridCol w:w="2894"/>
      </w:tblGrid>
      <w:tr w:rsidR="00CB4B98" w:rsidRPr="00CB4B98" w14:paraId="4EE0EAF6" w14:textId="77777777" w:rsidTr="005A0D6C">
        <w:trPr>
          <w:trHeight w:val="180"/>
        </w:trPr>
        <w:tc>
          <w:tcPr>
            <w:tcW w:w="750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1B219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193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E46F2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Recording session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89081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aturation OS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07CA1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aturation OD</w:t>
            </w:r>
          </w:p>
        </w:tc>
      </w:tr>
      <w:tr w:rsidR="00CB4B98" w:rsidRPr="00CB4B98" w14:paraId="573EC649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A2BCF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193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37B17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9FC70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97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A2EBD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0.91</w:t>
            </w:r>
          </w:p>
        </w:tc>
      </w:tr>
      <w:tr w:rsidR="00CB4B98" w:rsidRPr="00CB4B98" w14:paraId="5FD59A37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E49D27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1AC61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2E2B0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36BBF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0.78</w:t>
            </w:r>
          </w:p>
        </w:tc>
      </w:tr>
      <w:tr w:rsidR="00CB4B98" w:rsidRPr="00CB4B98" w14:paraId="2951EF0B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08A259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ED1FEF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92FC23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39B7E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0A6924BF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74C3AB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75170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02641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1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3C7287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09DF95CB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B364F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336213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A4223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C0F0B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48</w:t>
            </w:r>
          </w:p>
        </w:tc>
      </w:tr>
      <w:tr w:rsidR="00CB4B98" w:rsidRPr="00CB4B98" w14:paraId="21A27BA0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182432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56B75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C4305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B803CA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44</w:t>
            </w:r>
          </w:p>
        </w:tc>
      </w:tr>
      <w:tr w:rsidR="00CB4B98" w:rsidRPr="00CB4B98" w14:paraId="3588AF0D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16D771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7FE3D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854611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85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1D426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5.61</w:t>
            </w:r>
          </w:p>
        </w:tc>
      </w:tr>
      <w:tr w:rsidR="00CB4B98" w:rsidRPr="00CB4B98" w14:paraId="4D8EBC2A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57B04C7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171E9F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296AD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40.7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F3B5B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51</w:t>
            </w:r>
          </w:p>
        </w:tc>
      </w:tr>
      <w:tr w:rsidR="00CB4B98" w:rsidRPr="00CB4B98" w14:paraId="33C6A48B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7D5882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D5F5E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4834F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8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25374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34</w:t>
            </w:r>
          </w:p>
        </w:tc>
      </w:tr>
      <w:tr w:rsidR="00CB4B98" w:rsidRPr="00CB4B98" w14:paraId="66E1C23A" w14:textId="77777777" w:rsidTr="005A0D6C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6A324B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BC5420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981BD9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152F73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88</w:t>
            </w:r>
          </w:p>
        </w:tc>
      </w:tr>
      <w:tr w:rsidR="00CB4B98" w:rsidRPr="00CB4B98" w14:paraId="68487ACF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DE52A7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B9A5AF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A1744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BF59B0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244B93B2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F9C444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F4DD1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4D1BDA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80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6484E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1A88F50A" w14:textId="77777777" w:rsidTr="005A0D6C">
        <w:trPr>
          <w:trHeight w:val="210"/>
        </w:trPr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6DDE3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F2D9E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E9EE27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98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062D4C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7.00</w:t>
            </w:r>
          </w:p>
        </w:tc>
      </w:tr>
      <w:tr w:rsidR="00CB4B98" w:rsidRPr="00CB4B98" w14:paraId="451811D6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32D3D1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8DD85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1B0C5B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9.27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9EB87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3F5D3F66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7711FB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D9F18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13267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6.95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B7E1C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30A7AE98" w14:textId="77777777" w:rsidTr="005A0D6C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755F70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193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7F3CD7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F1E585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A2F38E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38.17</w:t>
            </w:r>
          </w:p>
        </w:tc>
      </w:tr>
    </w:tbl>
    <w:p w14:paraId="313DF2B1" w14:textId="77777777" w:rsidR="00AC5059" w:rsidRDefault="00AC5059">
      <w:pPr>
        <w:pStyle w:val="Body"/>
        <w:jc w:val="both"/>
      </w:pPr>
    </w:p>
    <w:p w14:paraId="754B36A5" w14:textId="77777777" w:rsidR="00CB4B98" w:rsidRDefault="00CB4B98">
      <w:pPr>
        <w:pStyle w:val="Body"/>
        <w:jc w:val="both"/>
      </w:pPr>
    </w:p>
    <w:p w14:paraId="1D14485B" w14:textId="77777777" w:rsidR="005A0D6C" w:rsidRDefault="005A0D6C">
      <w:pPr>
        <w:pStyle w:val="Body"/>
        <w:jc w:val="both"/>
        <w:rPr>
          <w:i/>
          <w:iCs/>
        </w:rPr>
      </w:pPr>
    </w:p>
    <w:p w14:paraId="64B026BD" w14:textId="77777777" w:rsidR="005A0D6C" w:rsidRDefault="005A0D6C">
      <w:pPr>
        <w:pStyle w:val="Body"/>
        <w:jc w:val="both"/>
        <w:rPr>
          <w:i/>
          <w:iCs/>
        </w:rPr>
      </w:pPr>
    </w:p>
    <w:p w14:paraId="0CAD9302" w14:textId="77777777" w:rsidR="005A0D6C" w:rsidRDefault="005A0D6C">
      <w:pPr>
        <w:pStyle w:val="Body"/>
        <w:jc w:val="both"/>
        <w:rPr>
          <w:i/>
          <w:iCs/>
        </w:rPr>
      </w:pPr>
    </w:p>
    <w:p w14:paraId="242FA0F8" w14:textId="77777777" w:rsidR="005A0D6C" w:rsidRDefault="005A0D6C">
      <w:pPr>
        <w:pStyle w:val="Body"/>
        <w:jc w:val="both"/>
        <w:rPr>
          <w:i/>
          <w:iCs/>
        </w:rPr>
      </w:pPr>
    </w:p>
    <w:p w14:paraId="30943E74" w14:textId="119BF217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lastRenderedPageBreak/>
        <w:t xml:space="preserve">Supplementary table 5: Mean </w:t>
      </w:r>
      <w:r w:rsidR="00C64C1F">
        <w:rPr>
          <w:i/>
          <w:iCs/>
        </w:rPr>
        <w:t>spectral</w:t>
      </w:r>
      <w:r>
        <w:rPr>
          <w:i/>
          <w:iCs/>
        </w:rPr>
        <w:t xml:space="preserve"> slope (480 - 525 nm) from the ONH of the left and right eyes of each animal between Pre and </w:t>
      </w:r>
      <w:proofErr w:type="spellStart"/>
      <w:r>
        <w:rPr>
          <w:i/>
          <w:iCs/>
        </w:rPr>
        <w:t>PostMPTP</w:t>
      </w:r>
      <w:proofErr w:type="spellEnd"/>
      <w:r>
        <w:rPr>
          <w:i/>
          <w:iCs/>
        </w:rPr>
        <w:t xml:space="preserve"> conditions. OS = left eye, OD = right eye.</w:t>
      </w:r>
    </w:p>
    <w:p w14:paraId="422CACED" w14:textId="77777777" w:rsidR="00AC5059" w:rsidRDefault="00AC5059">
      <w:pPr>
        <w:pStyle w:val="Body"/>
        <w:jc w:val="both"/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717"/>
        <w:gridCol w:w="3733"/>
        <w:gridCol w:w="3923"/>
      </w:tblGrid>
      <w:tr w:rsidR="00CB4B98" w:rsidRPr="00CB4B98" w14:paraId="2693A57B" w14:textId="77777777" w:rsidTr="00142845">
        <w:trPr>
          <w:trHeight w:val="180"/>
        </w:trPr>
        <w:tc>
          <w:tcPr>
            <w:tcW w:w="1266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FB85B6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E97939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Eye</w:t>
            </w:r>
          </w:p>
        </w:tc>
        <w:tc>
          <w:tcPr>
            <w:tcW w:w="3733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806473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lope </w:t>
            </w:r>
            <w:proofErr w:type="spellStart"/>
            <w:r w:rsidRPr="00CB4B98">
              <w:rPr>
                <w:b/>
                <w:bCs/>
                <w:lang w:val="en-NZ"/>
              </w:rPr>
              <w:t>PreMPTP</w:t>
            </w:r>
            <w:proofErr w:type="spellEnd"/>
          </w:p>
        </w:tc>
        <w:tc>
          <w:tcPr>
            <w:tcW w:w="3923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3E72C1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lope </w:t>
            </w:r>
            <w:proofErr w:type="spellStart"/>
            <w:r w:rsidRPr="00CB4B98">
              <w:rPr>
                <w:b/>
                <w:bCs/>
                <w:lang w:val="en-NZ"/>
              </w:rPr>
              <w:t>PostMPTP</w:t>
            </w:r>
            <w:proofErr w:type="spellEnd"/>
          </w:p>
        </w:tc>
      </w:tr>
      <w:tr w:rsidR="00CB4B98" w:rsidRPr="00CB4B98" w14:paraId="1A0CC5B0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94036D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F84200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CCC10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70</w:t>
            </w:r>
          </w:p>
        </w:tc>
        <w:tc>
          <w:tcPr>
            <w:tcW w:w="3923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C15C3F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8</w:t>
            </w:r>
          </w:p>
        </w:tc>
      </w:tr>
      <w:tr w:rsidR="00CB4B98" w:rsidRPr="00CB4B98" w14:paraId="149CCDEE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7089F5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0D4D0F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F61C5B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E9B3A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78C095F3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94DDE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11DAD6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04F725" w14:textId="3EA7F891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9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8A1126" w14:textId="41B77F0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6</w:t>
            </w:r>
          </w:p>
        </w:tc>
      </w:tr>
      <w:tr w:rsidR="00142845" w:rsidRPr="00CB4B98" w14:paraId="26E52006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F457F7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38D41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72E90D0" w14:textId="542C3AED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5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76569B" w14:textId="5221C646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0</w:t>
            </w:r>
          </w:p>
        </w:tc>
      </w:tr>
      <w:tr w:rsidR="00142845" w:rsidRPr="00CB4B98" w14:paraId="109411C7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F0A43F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DF61DC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1FB9EEB2" w14:textId="5B97B4CA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2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3B06D7DD" w14:textId="65FF972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8</w:t>
            </w:r>
          </w:p>
        </w:tc>
      </w:tr>
      <w:tr w:rsidR="00142845" w:rsidRPr="00CB4B98" w14:paraId="7D0C754F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B7AC6A1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22BEF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6004F793" w14:textId="195690FB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95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399AA72E" w14:textId="2904B08C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8</w:t>
            </w:r>
          </w:p>
        </w:tc>
      </w:tr>
      <w:tr w:rsidR="00142845" w:rsidRPr="00CB4B98" w14:paraId="3436910E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1FD639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E2767D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AE8831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7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F8B4A2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4</w:t>
            </w:r>
          </w:p>
        </w:tc>
      </w:tr>
      <w:tr w:rsidR="00142845" w:rsidRPr="00CB4B98" w14:paraId="087DE86F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C6796A3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0AA8C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FACC8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4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C84AA1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</w:tbl>
    <w:p w14:paraId="2E55F5A6" w14:textId="77777777" w:rsidR="00CB4B98" w:rsidRDefault="00CB4B98">
      <w:pPr>
        <w:pStyle w:val="Body"/>
        <w:jc w:val="both"/>
      </w:pPr>
    </w:p>
    <w:p w14:paraId="2ECDA526" w14:textId="77777777" w:rsidR="00CB4B98" w:rsidRDefault="00CB4B98">
      <w:pPr>
        <w:pStyle w:val="Body"/>
        <w:jc w:val="both"/>
      </w:pPr>
    </w:p>
    <w:p w14:paraId="46F2D032" w14:textId="49B10B03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t xml:space="preserve">Supplementary table 6: Mean </w:t>
      </w:r>
      <w:r w:rsidR="00C64C1F">
        <w:rPr>
          <w:i/>
          <w:iCs/>
        </w:rPr>
        <w:t>spectral</w:t>
      </w:r>
      <w:r>
        <w:rPr>
          <w:i/>
          <w:iCs/>
        </w:rPr>
        <w:t xml:space="preserve"> slope (480 - 525 nm) from the ONH during each recording session between the left and right eyes of each animal. OS = left eye, OD = right eye.</w:t>
      </w:r>
    </w:p>
    <w:p w14:paraId="1A9D4D8A" w14:textId="77777777" w:rsidR="00AC5059" w:rsidRDefault="00AC5059">
      <w:pPr>
        <w:pStyle w:val="Body"/>
        <w:jc w:val="both"/>
      </w:pPr>
    </w:p>
    <w:tbl>
      <w:tblPr>
        <w:tblW w:w="9639" w:type="dxa"/>
        <w:tblBorders>
          <w:top w:val="single" w:sz="18" w:space="0" w:color="000000"/>
          <w:bottom w:val="single" w:sz="1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3185"/>
        <w:gridCol w:w="2594"/>
        <w:gridCol w:w="2636"/>
      </w:tblGrid>
      <w:tr w:rsidR="00CB4B98" w:rsidRPr="00CB4B98" w14:paraId="341CBF61" w14:textId="77777777" w:rsidTr="00142845">
        <w:trPr>
          <w:trHeight w:val="180"/>
        </w:trPr>
        <w:tc>
          <w:tcPr>
            <w:tcW w:w="1224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7C8BA6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318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A48AF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Recording session</w:t>
            </w:r>
          </w:p>
        </w:tc>
        <w:tc>
          <w:tcPr>
            <w:tcW w:w="2594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73F56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lope OS</w:t>
            </w:r>
          </w:p>
        </w:tc>
        <w:tc>
          <w:tcPr>
            <w:tcW w:w="2636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99674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lope OD</w:t>
            </w:r>
          </w:p>
        </w:tc>
      </w:tr>
      <w:tr w:rsidR="00CB4B98" w:rsidRPr="00CB4B98" w14:paraId="62FE54D7" w14:textId="77777777" w:rsidTr="00142845">
        <w:trPr>
          <w:trHeight w:val="210"/>
        </w:trPr>
        <w:tc>
          <w:tcPr>
            <w:tcW w:w="1224" w:type="dxa"/>
            <w:vMerge w:val="restart"/>
            <w:tcBorders>
              <w:top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E6ADE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3185" w:type="dxa"/>
            <w:tcBorders>
              <w:top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A948B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Borders>
              <w:top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A573BE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70</w:t>
            </w:r>
          </w:p>
        </w:tc>
        <w:tc>
          <w:tcPr>
            <w:tcW w:w="2636" w:type="dxa"/>
            <w:tcBorders>
              <w:top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FA1888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04F1EEE3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52099AB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822E4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376AE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F0C464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2DAD5A45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5066380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C8156C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EA635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8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2F1B4AF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1B4DAF89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6E6CC17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47A9A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14381C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D72FB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5D0CA3EC" w14:textId="77777777" w:rsidTr="00142845">
        <w:trPr>
          <w:trHeight w:val="210"/>
        </w:trPr>
        <w:tc>
          <w:tcPr>
            <w:tcW w:w="1224" w:type="dxa"/>
            <w:vMerge w:val="restart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53D58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32EC0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951EBB" w14:textId="51C92A02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9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8C8DE80" w14:textId="774A08C3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5</w:t>
            </w:r>
          </w:p>
        </w:tc>
      </w:tr>
      <w:tr w:rsidR="00142845" w:rsidRPr="00CB4B98" w14:paraId="18BCEB8E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48F98341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2D2B62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E60F1E" w14:textId="05AA22EB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1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6DEB470" w14:textId="045C065F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9</w:t>
            </w:r>
          </w:p>
        </w:tc>
      </w:tr>
      <w:tr w:rsidR="00142845" w:rsidRPr="00CB4B98" w14:paraId="7C1A0DAA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22A56946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EC46F3B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EC0B3F" w14:textId="4794E211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2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A781713" w14:textId="784C0B4F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1</w:t>
            </w:r>
          </w:p>
        </w:tc>
      </w:tr>
      <w:tr w:rsidR="00142845" w:rsidRPr="00CB4B98" w14:paraId="339C4333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0E8B23D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EA333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BC7FFA" w14:textId="6D48EDA2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69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B868B56" w14:textId="73F51DBB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4</w:t>
            </w:r>
          </w:p>
        </w:tc>
      </w:tr>
      <w:tr w:rsidR="00142845" w:rsidRPr="00CB4B98" w14:paraId="6A57D48E" w14:textId="77777777" w:rsidTr="00142845">
        <w:trPr>
          <w:trHeight w:val="210"/>
        </w:trPr>
        <w:tc>
          <w:tcPr>
            <w:tcW w:w="1224" w:type="dxa"/>
            <w:vMerge w:val="restart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CAD70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A785F9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21CB9346" w14:textId="601D1455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2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19DDBAE6" w14:textId="56A1E774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95</w:t>
            </w:r>
          </w:p>
        </w:tc>
      </w:tr>
      <w:tr w:rsidR="00142845" w:rsidRPr="00CB4B98" w14:paraId="1045E609" w14:textId="77777777" w:rsidTr="00142845">
        <w:trPr>
          <w:trHeight w:val="195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468244F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9CC1D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2EC48C6D" w14:textId="1C394088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5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454C0418" w14:textId="5B6D70C1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2</w:t>
            </w:r>
          </w:p>
        </w:tc>
      </w:tr>
      <w:tr w:rsidR="00142845" w:rsidRPr="00CB4B98" w14:paraId="4CC9970C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6496AE86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3B240EC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687142F9" w14:textId="108B83AB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C232EDC" w14:textId="5346EBA5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5CEF9356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6CB47B2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E47DAC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72B623D8" w14:textId="62CAFF71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4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08A190B" w14:textId="20B67E79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0</w:t>
            </w:r>
          </w:p>
        </w:tc>
      </w:tr>
      <w:tr w:rsidR="00142845" w:rsidRPr="00CB4B98" w14:paraId="1E3316E3" w14:textId="77777777" w:rsidTr="00142845">
        <w:trPr>
          <w:trHeight w:val="210"/>
        </w:trPr>
        <w:tc>
          <w:tcPr>
            <w:tcW w:w="1224" w:type="dxa"/>
            <w:vMerge w:val="restart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DF42A0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AFC211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8E0FCD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7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600F7E6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7FEC08C7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2901BE56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2EFA1BD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1CA7D9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C60280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5DDE18BE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1D19A6A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C1AAE3A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69AE04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4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E9BE64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5C7B6E9B" w14:textId="77777777" w:rsidTr="00142845">
        <w:trPr>
          <w:trHeight w:val="210"/>
        </w:trPr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2C6820E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1C2ABF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44AD94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7D358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</w:tbl>
    <w:p w14:paraId="1FB4683F" w14:textId="77777777" w:rsidR="00AC5059" w:rsidRDefault="00AC5059">
      <w:pPr>
        <w:pStyle w:val="Body"/>
        <w:jc w:val="both"/>
      </w:pPr>
    </w:p>
    <w:p w14:paraId="67100CCE" w14:textId="77777777" w:rsidR="00AC5059" w:rsidRDefault="00AC5059">
      <w:pPr>
        <w:pStyle w:val="Body"/>
        <w:jc w:val="both"/>
      </w:pPr>
    </w:p>
    <w:p w14:paraId="253781A3" w14:textId="77777777" w:rsidR="005A0D6C" w:rsidRDefault="005A0D6C">
      <w:pPr>
        <w:pStyle w:val="Body"/>
        <w:jc w:val="both"/>
        <w:rPr>
          <w:i/>
          <w:iCs/>
        </w:rPr>
      </w:pPr>
    </w:p>
    <w:p w14:paraId="6FF835A5" w14:textId="77777777" w:rsidR="005A0D6C" w:rsidRDefault="005A0D6C">
      <w:pPr>
        <w:pStyle w:val="Body"/>
        <w:jc w:val="both"/>
        <w:rPr>
          <w:i/>
          <w:iCs/>
        </w:rPr>
      </w:pPr>
    </w:p>
    <w:p w14:paraId="45686BFC" w14:textId="77777777" w:rsidR="005A0D6C" w:rsidRDefault="005A0D6C">
      <w:pPr>
        <w:pStyle w:val="Body"/>
        <w:jc w:val="both"/>
        <w:rPr>
          <w:i/>
          <w:iCs/>
        </w:rPr>
      </w:pPr>
    </w:p>
    <w:p w14:paraId="6A185B86" w14:textId="77777777" w:rsidR="005A0D6C" w:rsidRDefault="005A0D6C">
      <w:pPr>
        <w:pStyle w:val="Body"/>
        <w:jc w:val="both"/>
        <w:rPr>
          <w:i/>
          <w:iCs/>
        </w:rPr>
      </w:pPr>
    </w:p>
    <w:p w14:paraId="6DC82575" w14:textId="5C2C16C5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lastRenderedPageBreak/>
        <w:t xml:space="preserve">Supplementary table 7: Mean </w:t>
      </w:r>
      <w:r w:rsidR="00C64C1F">
        <w:rPr>
          <w:i/>
          <w:iCs/>
        </w:rPr>
        <w:t>spectral</w:t>
      </w:r>
      <w:r>
        <w:rPr>
          <w:i/>
          <w:iCs/>
        </w:rPr>
        <w:t xml:space="preserve"> slope (480 - 525 nm) from the nasal retina of the left and right eyes of each animal between Pre and </w:t>
      </w:r>
      <w:proofErr w:type="spellStart"/>
      <w:r>
        <w:rPr>
          <w:i/>
          <w:iCs/>
        </w:rPr>
        <w:t>PostMPTP</w:t>
      </w:r>
      <w:proofErr w:type="spellEnd"/>
      <w:r>
        <w:rPr>
          <w:i/>
          <w:iCs/>
        </w:rPr>
        <w:t xml:space="preserve"> conditions. OS = left eye, OD = right eye.</w:t>
      </w:r>
    </w:p>
    <w:p w14:paraId="3251E58D" w14:textId="77777777" w:rsidR="00AC5059" w:rsidRDefault="00AC5059">
      <w:pPr>
        <w:pStyle w:val="Body"/>
        <w:jc w:val="both"/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717"/>
        <w:gridCol w:w="3733"/>
        <w:gridCol w:w="3923"/>
      </w:tblGrid>
      <w:tr w:rsidR="00CB4B98" w:rsidRPr="00CB4B98" w14:paraId="14496D38" w14:textId="77777777" w:rsidTr="00142845">
        <w:trPr>
          <w:trHeight w:val="180"/>
        </w:trPr>
        <w:tc>
          <w:tcPr>
            <w:tcW w:w="1266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569B45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338D40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Eye</w:t>
            </w:r>
          </w:p>
        </w:tc>
        <w:tc>
          <w:tcPr>
            <w:tcW w:w="3733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2A3F7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lope </w:t>
            </w:r>
            <w:proofErr w:type="spellStart"/>
            <w:r w:rsidRPr="00CB4B98">
              <w:rPr>
                <w:b/>
                <w:bCs/>
                <w:lang w:val="en-NZ"/>
              </w:rPr>
              <w:t>PreMPTP</w:t>
            </w:r>
            <w:proofErr w:type="spellEnd"/>
          </w:p>
        </w:tc>
        <w:tc>
          <w:tcPr>
            <w:tcW w:w="3923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D1CA4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 xml:space="preserve">Mean slope </w:t>
            </w:r>
            <w:proofErr w:type="spellStart"/>
            <w:r w:rsidRPr="00CB4B98">
              <w:rPr>
                <w:b/>
                <w:bCs/>
                <w:lang w:val="en-NZ"/>
              </w:rPr>
              <w:t>PostMPTP</w:t>
            </w:r>
            <w:proofErr w:type="spellEnd"/>
          </w:p>
        </w:tc>
      </w:tr>
      <w:tr w:rsidR="00CB4B98" w:rsidRPr="00CB4B98" w14:paraId="2E1DDFD9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FEFC10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BCC1E0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0A8C42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84</w:t>
            </w:r>
          </w:p>
        </w:tc>
        <w:tc>
          <w:tcPr>
            <w:tcW w:w="3923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796B80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80</w:t>
            </w:r>
          </w:p>
        </w:tc>
      </w:tr>
      <w:tr w:rsidR="00CB4B98" w:rsidRPr="00CB4B98" w14:paraId="111EE1E8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4B21533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8820E1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64640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0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65E0CD3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15</w:t>
            </w:r>
          </w:p>
        </w:tc>
      </w:tr>
      <w:tr w:rsidR="00142845" w:rsidRPr="00CB4B98" w14:paraId="7359ACA4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CD4072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2E33FA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8CBA22" w14:textId="76C56721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CDB305" w14:textId="71CD2FB3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0</w:t>
            </w:r>
          </w:p>
        </w:tc>
      </w:tr>
      <w:tr w:rsidR="00142845" w:rsidRPr="00CB4B98" w14:paraId="1A03820D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52410A03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429E77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6A07F10" w14:textId="478FA3E9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4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377EAE" w14:textId="6884CEAD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77</w:t>
            </w:r>
          </w:p>
        </w:tc>
      </w:tr>
      <w:tr w:rsidR="00142845" w:rsidRPr="00CB4B98" w14:paraId="34DD574E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3A0DFFA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BD369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7EE3FE3E" w14:textId="127EE8D6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3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0B9D83FE" w14:textId="29B71F34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4</w:t>
            </w:r>
          </w:p>
        </w:tc>
      </w:tr>
      <w:tr w:rsidR="00142845" w:rsidRPr="00CB4B98" w14:paraId="490DF30F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A6B0F5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3986A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01EF9807" w14:textId="7134CFFA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63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FA7F279" w14:textId="121B8B9B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0</w:t>
            </w:r>
          </w:p>
        </w:tc>
      </w:tr>
      <w:tr w:rsidR="00142845" w:rsidRPr="00CB4B98" w14:paraId="323A0B96" w14:textId="77777777" w:rsidTr="00142845">
        <w:trPr>
          <w:trHeight w:val="210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73274E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BB44F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S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5288E9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63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5B14C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8</w:t>
            </w:r>
          </w:p>
        </w:tc>
      </w:tr>
      <w:tr w:rsidR="00142845" w:rsidRPr="00CB4B98" w14:paraId="64ADEF8B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7DB50C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717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3B6F9F3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OD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9FAB5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92</w:t>
            </w:r>
          </w:p>
        </w:tc>
        <w:tc>
          <w:tcPr>
            <w:tcW w:w="3923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7C9D5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</w:tbl>
    <w:p w14:paraId="5B1FA1E7" w14:textId="77777777" w:rsidR="00CB4B98" w:rsidRDefault="00CB4B98">
      <w:pPr>
        <w:pStyle w:val="Body"/>
        <w:jc w:val="both"/>
      </w:pPr>
    </w:p>
    <w:p w14:paraId="0C6E2086" w14:textId="77777777" w:rsidR="00CB4B98" w:rsidRDefault="00CB4B98">
      <w:pPr>
        <w:pStyle w:val="Body"/>
        <w:jc w:val="both"/>
      </w:pPr>
    </w:p>
    <w:p w14:paraId="0AE0295E" w14:textId="6648A644" w:rsidR="00AC5059" w:rsidRDefault="00000000">
      <w:pPr>
        <w:pStyle w:val="Body"/>
        <w:jc w:val="both"/>
        <w:rPr>
          <w:i/>
          <w:iCs/>
        </w:rPr>
      </w:pPr>
      <w:r>
        <w:rPr>
          <w:i/>
          <w:iCs/>
        </w:rPr>
        <w:t xml:space="preserve">Supplementary table 8: Mean </w:t>
      </w:r>
      <w:r w:rsidR="00C64C1F">
        <w:rPr>
          <w:i/>
          <w:iCs/>
        </w:rPr>
        <w:t>spectral</w:t>
      </w:r>
      <w:r>
        <w:rPr>
          <w:i/>
          <w:iCs/>
        </w:rPr>
        <w:t xml:space="preserve"> slope (480 - 525 nm) from the nasal retina during each recording session between the left and right eyes of each animal. OS = left eye, OD = right eye.</w:t>
      </w:r>
    </w:p>
    <w:p w14:paraId="399583BB" w14:textId="77777777" w:rsidR="00CB4B98" w:rsidRDefault="00CB4B98">
      <w:pPr>
        <w:pStyle w:val="Body"/>
        <w:jc w:val="both"/>
        <w:rPr>
          <w:i/>
          <w:iCs/>
        </w:rPr>
      </w:pPr>
    </w:p>
    <w:tbl>
      <w:tblPr>
        <w:tblW w:w="9639" w:type="dxa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3185"/>
        <w:gridCol w:w="2594"/>
        <w:gridCol w:w="2636"/>
      </w:tblGrid>
      <w:tr w:rsidR="00CB4B98" w:rsidRPr="00CB4B98" w14:paraId="5546930F" w14:textId="77777777" w:rsidTr="00142845">
        <w:trPr>
          <w:trHeight w:val="180"/>
        </w:trPr>
        <w:tc>
          <w:tcPr>
            <w:tcW w:w="1224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074DB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Animal</w:t>
            </w:r>
          </w:p>
        </w:tc>
        <w:tc>
          <w:tcPr>
            <w:tcW w:w="3185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3DA7D9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Recording session</w:t>
            </w:r>
          </w:p>
        </w:tc>
        <w:tc>
          <w:tcPr>
            <w:tcW w:w="2594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5CEA0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lope OS</w:t>
            </w:r>
          </w:p>
        </w:tc>
        <w:tc>
          <w:tcPr>
            <w:tcW w:w="2636" w:type="dxa"/>
            <w:tcBorders>
              <w:top w:val="single" w:sz="1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E8BD3B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ean slope OD</w:t>
            </w:r>
          </w:p>
        </w:tc>
      </w:tr>
      <w:tr w:rsidR="00CB4B98" w:rsidRPr="00CB4B98" w14:paraId="635AB635" w14:textId="77777777" w:rsidTr="00142845">
        <w:trPr>
          <w:trHeight w:val="210"/>
        </w:trPr>
        <w:tc>
          <w:tcPr>
            <w:tcW w:w="122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849678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1</w:t>
            </w:r>
          </w:p>
        </w:tc>
        <w:tc>
          <w:tcPr>
            <w:tcW w:w="3185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C8D424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34589E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84</w:t>
            </w:r>
          </w:p>
        </w:tc>
        <w:tc>
          <w:tcPr>
            <w:tcW w:w="2636" w:type="dxa"/>
            <w:tcBorders>
              <w:top w:val="single" w:sz="1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38492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0</w:t>
            </w:r>
          </w:p>
        </w:tc>
      </w:tr>
      <w:tr w:rsidR="00CB4B98" w:rsidRPr="00CB4B98" w14:paraId="06C65BF8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A0CEEB7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2EA5B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974E8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AC0846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15</w:t>
            </w:r>
          </w:p>
        </w:tc>
      </w:tr>
      <w:tr w:rsidR="00CB4B98" w:rsidRPr="00CB4B98" w14:paraId="20F3181B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2C2FA5C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0B56EB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123165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FFDA6C1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CB4B98" w:rsidRPr="00CB4B98" w14:paraId="4ED771D6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8F0762A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BF1DF22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909E5D4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80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BC2E4FD" w14:textId="77777777" w:rsidR="00CB4B98" w:rsidRPr="00CB4B98" w:rsidRDefault="00CB4B98" w:rsidP="00CB4B98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78C43318" w14:textId="77777777" w:rsidTr="00142845">
        <w:trPr>
          <w:trHeight w:val="210"/>
        </w:trPr>
        <w:tc>
          <w:tcPr>
            <w:tcW w:w="12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A36F3DD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2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3625F2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5AABC0" w14:textId="6771521A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7BC1BC" w14:textId="7DE1F1FA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4</w:t>
            </w:r>
          </w:p>
        </w:tc>
      </w:tr>
      <w:tr w:rsidR="00142845" w:rsidRPr="00CB4B98" w14:paraId="39EA2BAF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19E90BD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781525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CFDE58" w14:textId="70825EE4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91AEC2" w14:textId="31CAA372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9</w:t>
            </w:r>
          </w:p>
        </w:tc>
      </w:tr>
      <w:tr w:rsidR="00142845" w:rsidRPr="00CB4B98" w14:paraId="2A4DE14D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79A9EE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1CFFFC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3955888" w14:textId="3645F8C2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5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7212F3" w14:textId="00B3B9F8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86</w:t>
            </w:r>
          </w:p>
        </w:tc>
      </w:tr>
      <w:tr w:rsidR="00142845" w:rsidRPr="00CB4B98" w14:paraId="4768B6D4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8C9057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2E36C71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9C3E619" w14:textId="292940E9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9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B5F05A7" w14:textId="13904033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79</w:t>
            </w:r>
          </w:p>
        </w:tc>
      </w:tr>
      <w:tr w:rsidR="00142845" w:rsidRPr="00CB4B98" w14:paraId="185C50B7" w14:textId="77777777" w:rsidTr="00142845">
        <w:trPr>
          <w:trHeight w:val="210"/>
        </w:trPr>
        <w:tc>
          <w:tcPr>
            <w:tcW w:w="12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3AB0B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3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9A442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6368189" w14:textId="0F9ABBE6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3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04144309" w14:textId="3E272A24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63</w:t>
            </w:r>
          </w:p>
        </w:tc>
      </w:tr>
      <w:tr w:rsidR="00142845" w:rsidRPr="00CB4B98" w14:paraId="39802E98" w14:textId="77777777" w:rsidTr="00142845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89148E9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A6D09C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629DD2D3" w14:textId="7F887AC5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BADE6E8" w14:textId="31DAD3A6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0</w:t>
            </w:r>
          </w:p>
        </w:tc>
      </w:tr>
      <w:tr w:rsidR="00142845" w:rsidRPr="00CB4B98" w14:paraId="6AAC319D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5884EAB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3EBA9B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5689A6E5" w14:textId="32F6595A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79D4902E" w14:textId="2FCEA790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684AF4E7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AF84C71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99874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66E7B54A" w14:textId="25FF1F4C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34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</w:tcPr>
          <w:p w14:paraId="6222B372" w14:textId="4760743C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4196F6DD" w14:textId="77777777" w:rsidTr="00142845">
        <w:trPr>
          <w:trHeight w:val="210"/>
        </w:trPr>
        <w:tc>
          <w:tcPr>
            <w:tcW w:w="12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EA22F9E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b/>
                <w:bCs/>
                <w:lang w:val="en-NZ"/>
              </w:rPr>
              <w:t>MPTP4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F0970E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reMPTP</w:t>
            </w:r>
            <w:proofErr w:type="spellEnd"/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83C2F3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63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7EC5C1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92</w:t>
            </w:r>
          </w:p>
        </w:tc>
      </w:tr>
      <w:tr w:rsidR="00142845" w:rsidRPr="00CB4B98" w14:paraId="371DBC63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578961D0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7A471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1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0752F2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41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605C9DB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3CA0FC77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AD0F60A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7B8978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2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557E09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-0.0054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D0F704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  <w:tr w:rsidR="00142845" w:rsidRPr="00CB4B98" w14:paraId="4CEBF786" w14:textId="77777777" w:rsidTr="00142845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7023AEC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</w:p>
        </w:tc>
        <w:tc>
          <w:tcPr>
            <w:tcW w:w="3185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9B3377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proofErr w:type="spellStart"/>
            <w:r w:rsidRPr="00CB4B98">
              <w:rPr>
                <w:lang w:val="en-NZ"/>
              </w:rPr>
              <w:t>PostMPTP</w:t>
            </w:r>
            <w:proofErr w:type="spellEnd"/>
            <w:r w:rsidRPr="00CB4B98">
              <w:rPr>
                <w:lang w:val="en-NZ"/>
              </w:rPr>
              <w:t xml:space="preserve"> 3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12643B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18" w:space="0" w:color="000000"/>
            </w:tcBorders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89BD29F" w14:textId="77777777" w:rsidR="00142845" w:rsidRPr="00CB4B98" w:rsidRDefault="00142845" w:rsidP="00142845">
            <w:pPr>
              <w:pStyle w:val="Body"/>
              <w:jc w:val="center"/>
              <w:rPr>
                <w:lang w:val="en-NZ"/>
              </w:rPr>
            </w:pPr>
            <w:r w:rsidRPr="00CB4B98">
              <w:rPr>
                <w:lang w:val="en-NZ"/>
              </w:rPr>
              <w:t>No data</w:t>
            </w:r>
          </w:p>
        </w:tc>
      </w:tr>
    </w:tbl>
    <w:p w14:paraId="5DA02DF7" w14:textId="77777777" w:rsidR="00CB4B98" w:rsidRDefault="00CB4B98">
      <w:pPr>
        <w:pStyle w:val="Body"/>
        <w:jc w:val="both"/>
      </w:pPr>
    </w:p>
    <w:sectPr w:rsidR="00CB4B98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FE423" w14:textId="77777777" w:rsidR="00F25FA6" w:rsidRDefault="00F25FA6">
      <w:r>
        <w:separator/>
      </w:r>
    </w:p>
  </w:endnote>
  <w:endnote w:type="continuationSeparator" w:id="0">
    <w:p w14:paraId="0447D228" w14:textId="77777777" w:rsidR="00F25FA6" w:rsidRDefault="00F2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7DF425" w14:textId="77777777" w:rsidR="00AC5059" w:rsidRDefault="00AC505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D9E515" w14:textId="77777777" w:rsidR="00F25FA6" w:rsidRDefault="00F25FA6">
      <w:r>
        <w:separator/>
      </w:r>
    </w:p>
  </w:footnote>
  <w:footnote w:type="continuationSeparator" w:id="0">
    <w:p w14:paraId="16D7EC58" w14:textId="77777777" w:rsidR="00F25FA6" w:rsidRDefault="00F25F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0E78DA" w14:textId="77777777" w:rsidR="00AC5059" w:rsidRDefault="00AC50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59"/>
    <w:rsid w:val="00142845"/>
    <w:rsid w:val="00177C6B"/>
    <w:rsid w:val="00567410"/>
    <w:rsid w:val="005A0D6C"/>
    <w:rsid w:val="007D15A5"/>
    <w:rsid w:val="008705E6"/>
    <w:rsid w:val="00AC5059"/>
    <w:rsid w:val="00AD52F6"/>
    <w:rsid w:val="00C64C1F"/>
    <w:rsid w:val="00CB4B98"/>
    <w:rsid w:val="00CF3737"/>
    <w:rsid w:val="00EB7183"/>
    <w:rsid w:val="00F2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5F070"/>
  <w15:docId w15:val="{9A56C2B5-470F-4C4E-9173-09ACE119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NZ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3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than Munro</cp:lastModifiedBy>
  <cp:revision>4</cp:revision>
  <dcterms:created xsi:type="dcterms:W3CDTF">2025-04-01T05:29:00Z</dcterms:created>
  <dcterms:modified xsi:type="dcterms:W3CDTF">2025-04-01T05:41:00Z</dcterms:modified>
</cp:coreProperties>
</file>